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44C9C" w14:textId="098EDC14" w:rsidR="00193B9B" w:rsidRDefault="008C7815" w:rsidP="00193B9B">
      <w:pPr>
        <w:tabs>
          <w:tab w:val="left" w:pos="1932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r w:rsidRPr="008C7815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 w:eastAsia="fr-FR"/>
        </w:rPr>
        <w:t>Supplementary file 1: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 </w:t>
      </w:r>
      <w:r w:rsidRPr="008C781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Map of Reunion Island</w:t>
      </w:r>
    </w:p>
    <w:p w14:paraId="26A12011" w14:textId="77777777" w:rsidR="008C7815" w:rsidRPr="00193B9B" w:rsidRDefault="008C7815" w:rsidP="00193B9B">
      <w:pPr>
        <w:tabs>
          <w:tab w:val="left" w:pos="1932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</w:p>
    <w:p w14:paraId="3A0BBD8F" w14:textId="77777777" w:rsidR="00193B9B" w:rsidRPr="00193B9B" w:rsidRDefault="00193B9B" w:rsidP="00193B9B">
      <w:pPr>
        <w:tabs>
          <w:tab w:val="left" w:pos="1932"/>
        </w:tabs>
        <w:spacing w:after="0" w:line="240" w:lineRule="auto"/>
        <w:rPr>
          <w:rFonts w:ascii="Arial" w:eastAsia="Times New Roman" w:hAnsi="Arial" w:cs="Arial"/>
          <w:color w:val="202122"/>
          <w:sz w:val="21"/>
          <w:szCs w:val="21"/>
          <w:shd w:val="clear" w:color="auto" w:fill="FFFFFF"/>
          <w:lang w:val="en-US" w:eastAsia="fr-FR"/>
        </w:rPr>
      </w:pPr>
    </w:p>
    <w:p w14:paraId="6F73FC53" w14:textId="77777777" w:rsidR="00193B9B" w:rsidRDefault="00193B9B" w:rsidP="00193B9B">
      <w:pPr>
        <w:tabs>
          <w:tab w:val="left" w:pos="193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193B9B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fldChar w:fldCharType="begin"/>
      </w:r>
      <w:r w:rsidRPr="00193B9B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instrText xml:space="preserve"> INCLUDEPICTURE "https://wikitravel.org/upload/fr/thumb/a/aa/Carte_R%C3%A9union_libre_de_droit_sous_r%C3%A9serve_de_mentionner_la_source_R%C3%A9gion.jpg/642px-Carte_R%C3%A9union_libre_de_droit_sous_r%C3%A9serve_de_mentionner_la_source_R%C3%A9gion.jpg" \* MERGEFORMATINET </w:instrText>
      </w:r>
      <w:r w:rsidRPr="00193B9B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fldChar w:fldCharType="separate"/>
      </w:r>
      <w:r w:rsidRPr="00193B9B">
        <w:rPr>
          <w:rFonts w:ascii="Times New Roman" w:eastAsia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3156779C" wp14:editId="478CAE12">
            <wp:extent cx="2687205" cy="2508293"/>
            <wp:effectExtent l="12700" t="12700" r="18415" b="635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5702" cy="256289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2"/>
                      </a:solidFill>
                    </a:ln>
                  </pic:spPr>
                </pic:pic>
              </a:graphicData>
            </a:graphic>
          </wp:inline>
        </w:drawing>
      </w:r>
      <w:r w:rsidRPr="00193B9B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fldChar w:fldCharType="end"/>
      </w:r>
    </w:p>
    <w:p w14:paraId="4FA3F323" w14:textId="77777777" w:rsidR="00193B9B" w:rsidRPr="00193B9B" w:rsidRDefault="00193B9B" w:rsidP="00193B9B">
      <w:pPr>
        <w:tabs>
          <w:tab w:val="left" w:pos="193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5FB370A3" w14:textId="77777777" w:rsidR="00193B9B" w:rsidRPr="00193B9B" w:rsidRDefault="00193B9B" w:rsidP="00193B9B">
      <w:pPr>
        <w:tabs>
          <w:tab w:val="left" w:pos="1932"/>
        </w:tabs>
        <w:spacing w:after="0" w:line="240" w:lineRule="auto"/>
        <w:rPr>
          <w:rFonts w:ascii="Arial" w:eastAsia="Times New Roman" w:hAnsi="Arial" w:cs="Arial"/>
          <w:color w:val="202122"/>
          <w:sz w:val="21"/>
          <w:szCs w:val="21"/>
          <w:shd w:val="clear" w:color="auto" w:fill="FFFFFF"/>
          <w:lang w:val="en-US" w:eastAsia="fr-FR"/>
        </w:rPr>
      </w:pPr>
      <w:r w:rsidRPr="00193B9B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Original file (2,713 × 2,532 pixels, file </w:t>
      </w:r>
      <w:proofErr w:type="gramStart"/>
      <w:r w:rsidRPr="00193B9B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size :</w:t>
      </w:r>
      <w:proofErr w:type="gramEnd"/>
      <w:r w:rsidRPr="00193B9B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733 kB, MIME type : image/jpeg)</w:t>
      </w:r>
    </w:p>
    <w:p w14:paraId="01F4FEC7" w14:textId="77777777" w:rsidR="00193B9B" w:rsidRPr="00193B9B" w:rsidRDefault="00193B9B" w:rsidP="00193B9B">
      <w:pPr>
        <w:tabs>
          <w:tab w:val="left" w:pos="1932"/>
        </w:tabs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</w:pPr>
      <w:proofErr w:type="gramStart"/>
      <w:r w:rsidRPr="00193B9B">
        <w:rPr>
          <w:rFonts w:ascii="Arial" w:eastAsia="Times New Roman" w:hAnsi="Arial" w:cs="Arial"/>
          <w:color w:val="202122"/>
          <w:sz w:val="21"/>
          <w:szCs w:val="21"/>
          <w:shd w:val="clear" w:color="auto" w:fill="FFFFFF"/>
          <w:lang w:val="en-US" w:eastAsia="fr-FR"/>
        </w:rPr>
        <w:t>Description :</w:t>
      </w:r>
      <w:proofErr w:type="gramEnd"/>
      <w:r w:rsidRPr="00193B9B">
        <w:rPr>
          <w:rFonts w:ascii="Arial" w:eastAsia="Times New Roman" w:hAnsi="Arial" w:cs="Arial"/>
          <w:color w:val="202122"/>
          <w:sz w:val="21"/>
          <w:szCs w:val="21"/>
          <w:shd w:val="clear" w:color="auto" w:fill="FFFFFF"/>
          <w:lang w:val="en-US" w:eastAsia="fr-FR"/>
        </w:rPr>
        <w:t xml:space="preserve"> Map of Reunion Island Date: January 2006 Author: </w:t>
      </w:r>
      <w:r w:rsidRPr="00193B9B">
        <w:rPr>
          <w:rFonts w:ascii="Arial" w:eastAsia="Times New Roman" w:hAnsi="Arial" w:cs="Arial"/>
          <w:i/>
          <w:color w:val="202122"/>
          <w:sz w:val="21"/>
          <w:szCs w:val="21"/>
          <w:shd w:val="clear" w:color="auto" w:fill="FFFFFF"/>
          <w:lang w:val="en-US" w:eastAsia="fr-FR"/>
        </w:rPr>
        <w:t>Conseil Regional de la Reunion License</w:t>
      </w:r>
    </w:p>
    <w:p w14:paraId="2EDEB870" w14:textId="77777777" w:rsidR="00000000" w:rsidRPr="00193B9B" w:rsidRDefault="00000000">
      <w:pPr>
        <w:rPr>
          <w:lang w:val="en-US"/>
        </w:rPr>
      </w:pPr>
    </w:p>
    <w:sectPr w:rsidR="003516A5" w:rsidRPr="00193B9B" w:rsidSect="0090461A">
      <w:footerReference w:type="default" r:id="rId7"/>
      <w:pgSz w:w="11906" w:h="16838"/>
      <w:pgMar w:top="1135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8ED0C" w14:textId="77777777" w:rsidR="0090461A" w:rsidRDefault="0090461A">
      <w:pPr>
        <w:spacing w:after="0" w:line="240" w:lineRule="auto"/>
      </w:pPr>
      <w:r>
        <w:separator/>
      </w:r>
    </w:p>
  </w:endnote>
  <w:endnote w:type="continuationSeparator" w:id="0">
    <w:p w14:paraId="5649EDE4" w14:textId="77777777" w:rsidR="0090461A" w:rsidRDefault="009046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62387268"/>
      <w:docPartObj>
        <w:docPartGallery w:val="Page Numbers (Bottom of Page)"/>
        <w:docPartUnique/>
      </w:docPartObj>
    </w:sdtPr>
    <w:sdtContent>
      <w:p w14:paraId="782F7787" w14:textId="77777777" w:rsidR="00000000" w:rsidRDefault="00193B9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50095EF1" w14:textId="77777777" w:rsidR="00000000" w:rsidRDefault="00000000" w:rsidP="007870D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D42181" w14:textId="77777777" w:rsidR="0090461A" w:rsidRDefault="0090461A">
      <w:pPr>
        <w:spacing w:after="0" w:line="240" w:lineRule="auto"/>
      </w:pPr>
      <w:r>
        <w:separator/>
      </w:r>
    </w:p>
  </w:footnote>
  <w:footnote w:type="continuationSeparator" w:id="0">
    <w:p w14:paraId="2800417D" w14:textId="77777777" w:rsidR="0090461A" w:rsidRDefault="009046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3B9B"/>
    <w:rsid w:val="00193B9B"/>
    <w:rsid w:val="002F4AD6"/>
    <w:rsid w:val="00300426"/>
    <w:rsid w:val="00785EFF"/>
    <w:rsid w:val="007E1F7C"/>
    <w:rsid w:val="007F556C"/>
    <w:rsid w:val="008C7815"/>
    <w:rsid w:val="0090461A"/>
    <w:rsid w:val="00A1123E"/>
    <w:rsid w:val="00B43C1E"/>
    <w:rsid w:val="00BE75B2"/>
    <w:rsid w:val="00F21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9B8D61"/>
  <w15:chartTrackingRefBased/>
  <w15:docId w15:val="{EC1C8679-8AA6-4CF6-BED0-809005733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193B9B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PieddepageCar">
    <w:name w:val="Pied de page Car"/>
    <w:basedOn w:val="Policepardfaut"/>
    <w:link w:val="Pieddepage"/>
    <w:uiPriority w:val="99"/>
    <w:rsid w:val="00193B9B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193B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M</Company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i HOUPERT</dc:creator>
  <cp:keywords/>
  <dc:description/>
  <cp:lastModifiedBy>HOUPERT Remi</cp:lastModifiedBy>
  <cp:revision>2</cp:revision>
  <dcterms:created xsi:type="dcterms:W3CDTF">2023-12-12T13:40:00Z</dcterms:created>
  <dcterms:modified xsi:type="dcterms:W3CDTF">2024-03-30T14:48:00Z</dcterms:modified>
</cp:coreProperties>
</file>